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480" w:after="480"/>
        <w:ind w:left="720" w:hanging="0"/>
        <w:rPr/>
      </w:pPr>
      <w:r>
        <w:rPr/>
        <w:t>Additional File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Additional File 1. List of qPCR primers</w:t>
      </w:r>
    </w:p>
    <w:tbl>
      <w:tblPr>
        <w:tblW w:w="93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4019"/>
        <w:gridCol w:w="3822"/>
      </w:tblGrid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</w:rPr>
              <w:t>Fwd primer (5' - 3')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</w:rPr>
              <w:t>Rev primer (5' - 3')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Agrn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GCG GTA CTT GAA AGG CAA AGA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TC CAA AGC CAC CAA TTA C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Bmp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ACC CTC CAA GAC AGC ACT G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GGC TAC GGT ACA GGT CCA 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GCT CCT CTT AGG GGC CAC T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CA CGT CTC ACC ATT GGG G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TG TAA CAT GGA AAC TGG GGA AA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CA TAG CTG AAC TGA AAA CCA CC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TCC GGG AGA GAT TGG TTT CC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de-DE"/>
              </w:rPr>
              <w:t>CTG GCC TAT AAG CCC TGG 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ol4a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AGT GCT ACC CGG AGA AAG GAG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nl-NL"/>
              </w:rPr>
              <w:t>CCC TGT AGT CCT GGG AAT CC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ol5a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TTG GAA ACC TTC TCC ATG TCA GA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TCC CCA GTG GGT GTT ATA GG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ol6a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fr-CH"/>
              </w:rPr>
              <w:t>CTG CTG CTA CAA GCC TGC T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fr-CH"/>
              </w:rPr>
              <w:t xml:space="preserve">CCC CAT AAG GTT TCA GCC TCA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ATG TGG ACC CCT CCT GAT AGT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GCC CAG TGA TTT CAG CAA AGG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TTC CAG ATG GTC TAT TTC CGG G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TT GGC ACT TGC ATC CTC C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Lama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TCC CAA GCG CAT CAA CAG AG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AG TAC ATC TCG GGT CCT TTT TC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Lamb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AGA CTT TGG GGG TTC ATG TCA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ATC GTC CCG TCT CCT TGT 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Lamc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TG TGA GAA CAC GTA CTC AAA GG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AGG GTT GAA AAG GCC ACG T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MRF-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GC GAA AGG AGG AGA CTA AAG A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CA CAG TCC GAC GCT TCA G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Mstn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GCT GGC CCA GTG GAT CTA AA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AG CCC CTC TTT TTC CAC AT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Myf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AT GTG GGC CTG CAA AGC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TGC GCC GAT CCA TGG T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MyoD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GCC GGT GTG CAT TCC AA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AC TCC GGA ACC CCA ACA G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Myog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GCA GCG CCA TCC AGT ACA TT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ATC GCG CTC CTC CTG GT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Nid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CC AGC TTC GGC TCA GTA G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AAC GGG GAT AAG TCT TCT CGA 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Nid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TC TTT CCT TAC GGG GAG TCG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GGC ATC GTA GAA ACG CAG G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Pax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AAA AAA CCC TTT CCC TTC CTA CA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AGC ATG GGT AGA TGG CAC AC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Pcolce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GCC AGA CCC CCA ACT ACA C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CG TAA TTG TCC AGA TGC ACT 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eastAsia="Times New Roman;Times New Roman"/>
                <w:color w:val="000000"/>
                <w:sz w:val="18"/>
                <w:szCs w:val="18"/>
              </w:rPr>
              <w:t>TBP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TGC TGT TGG TGA TTG TTG GT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CTG GCT TGT GTG GGA AAG A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Tnc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TTT GCC CTC ACT CCC GAA G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;Times New Roman"/>
                <w:color w:val="000000"/>
                <w:sz w:val="18"/>
                <w:szCs w:val="18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</w:rPr>
              <w:t>AGG GTC ATG TTT AGC CCA CTC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440" w:hanging="360"/>
      </w:pPr>
      <w:rPr>
        <w:color w:val="000000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80" w:before="480" w:after="480"/>
      <w:ind w:firstLine="720"/>
      <w:jc w:val="both"/>
      <w:outlineLvl w:val="0"/>
    </w:pPr>
    <w:rPr>
      <w:rFonts w:ascii="Times New Roman;Times New Roman" w:hAnsi="Times New Roman;Times New Roman" w:eastAsia="Times New Roman;Times New Roman" w:cs="Times New Roman;Times New Roman"/>
      <w:b/>
      <w:bCs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40" w:before="360" w:after="360"/>
      <w:ind w:firstLine="720"/>
      <w:outlineLvl w:val="1"/>
    </w:pPr>
    <w:rPr>
      <w:rFonts w:ascii="Times New Roman;Times New Roman" w:hAnsi="Times New Roman;Times New Roman" w:eastAsia="Times New Roman;Times New Roman" w:cs="Times New Roman;Times New Roman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80" w:before="240" w:after="240"/>
      <w:jc w:val="both"/>
      <w:outlineLvl w:val="2"/>
    </w:pPr>
    <w:rPr>
      <w:rFonts w:ascii="Times New Roman;Times New Roman" w:hAnsi="Times New Roman;Times New Roman" w:eastAsia="Times New Roman;Times New Roman" w:cs="Times New Roman;Times New Roman"/>
      <w:b/>
      <w:bCs/>
      <w:sz w:val="24"/>
    </w:rPr>
  </w:style>
  <w:style w:type="character" w:styleId="WW8Num1z0">
    <w:name w:val="WW8Num1z0"/>
    <w:qFormat/>
    <w:rPr/>
  </w:style>
  <w:style w:type="character" w:styleId="WW8NumSt1z3">
    <w:name w:val="WW8NumSt1z3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bCs/>
      <w:sz w:val="32"/>
      <w:szCs w:val="28"/>
    </w:rPr>
  </w:style>
  <w:style w:type="character" w:styleId="Heading2Char">
    <w:name w:val="Heading 2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bCs/>
      <w:sz w:val="28"/>
      <w:szCs w:val="26"/>
    </w:rPr>
  </w:style>
  <w:style w:type="character" w:styleId="Heading3Char">
    <w:name w:val="Heading 3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bCs/>
      <w:sz w:val="24"/>
    </w:rPr>
  </w:style>
  <w:style w:type="character" w:styleId="TitleChar">
    <w:name w:val="Title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color w:val="000000"/>
      <w:spacing w:val="5"/>
      <w:kern w:val="2"/>
      <w:sz w:val="40"/>
      <w:szCs w:val="52"/>
    </w:rPr>
  </w:style>
  <w:style w:type="paragraph" w:styleId="Heading">
    <w:name w:val="Heading"/>
    <w:basedOn w:val="Normal"/>
    <w:next w:val="Normal"/>
    <w:qFormat/>
    <w:pPr>
      <w:numPr>
        <w:ilvl w:val="0"/>
        <w:numId w:val="2"/>
      </w:numPr>
      <w:spacing w:lineRule="auto" w:line="480" w:before="0" w:after="480"/>
      <w:ind w:firstLine="720"/>
      <w:contextualSpacing/>
      <w:outlineLvl w:val="0"/>
    </w:pPr>
    <w:rPr>
      <w:rFonts w:ascii="Times New Roman;Times New Roman" w:hAnsi="Times New Roman;Times New Roman" w:eastAsia="Times New Roman;Times New Roman" w:cs="Times New Roman;Times New Roman"/>
      <w:b/>
      <w:color w:val="000000"/>
      <w:spacing w:val="5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0:12:00Z</dcterms:created>
  <dc:creator>LCAYETANO</dc:creator>
  <dc:description/>
  <cp:keywords/>
  <dc:language>en-US</dc:language>
  <cp:lastModifiedBy>LCAYETANO</cp:lastModifiedBy>
  <dcterms:modified xsi:type="dcterms:W3CDTF">2016-11-10T10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